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D536C" w14:textId="38625044" w:rsidR="00DD433E" w:rsidRPr="00E03920" w:rsidRDefault="00DD433E" w:rsidP="00DD433E">
      <w:pPr>
        <w:spacing w:after="240"/>
        <w:rPr>
          <w:b/>
          <w:iCs/>
        </w:rPr>
      </w:pPr>
      <w:r w:rsidRPr="00E03920">
        <w:rPr>
          <w:b/>
        </w:rPr>
        <w:t xml:space="preserve">Table 1. </w:t>
      </w:r>
      <w:r w:rsidRPr="00E03920">
        <w:rPr>
          <w:b/>
          <w:iCs/>
        </w:rPr>
        <w:t>Summary of SEPA+PrEP Session Topics and Activities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983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763"/>
        <w:gridCol w:w="3916"/>
        <w:gridCol w:w="3031"/>
      </w:tblGrid>
      <w:tr w:rsidR="00DD433E" w:rsidRPr="00E03920" w14:paraId="0CD3B80A" w14:textId="77777777" w:rsidTr="006E7112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0864E58" w14:textId="77777777" w:rsidR="00DD433E" w:rsidRPr="00E03920" w:rsidRDefault="00DD433E" w:rsidP="006E7112">
            <w:pPr>
              <w:jc w:val="center"/>
              <w:rPr>
                <w:b/>
                <w:bCs/>
              </w:rPr>
            </w:pPr>
            <w:r w:rsidRPr="00E03920">
              <w:rPr>
                <w:b/>
                <w:bCs/>
              </w:rPr>
              <w:t>Session</w:t>
            </w:r>
          </w:p>
          <w:p w14:paraId="1B786667" w14:textId="77777777" w:rsidR="00DD433E" w:rsidRPr="00E03920" w:rsidRDefault="00DD433E" w:rsidP="006E7112">
            <w:pPr>
              <w:jc w:val="center"/>
              <w:rPr>
                <w:b/>
                <w:bCs/>
              </w:rPr>
            </w:pPr>
            <w:r w:rsidRPr="00E03920">
              <w:rPr>
                <w:b/>
                <w:bCs/>
              </w:rPr>
              <w:t>Numbe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4FD4E7D" w14:textId="77777777" w:rsidR="00DD433E" w:rsidRPr="00E03920" w:rsidRDefault="00DD433E" w:rsidP="006E7112">
            <w:pPr>
              <w:jc w:val="center"/>
              <w:rPr>
                <w:b/>
                <w:bCs/>
              </w:rPr>
            </w:pPr>
            <w:r w:rsidRPr="00E03920">
              <w:rPr>
                <w:b/>
                <w:bCs/>
              </w:rPr>
              <w:t>Session Name</w:t>
            </w:r>
          </w:p>
        </w:tc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</w:tcPr>
          <w:p w14:paraId="34B8FFC8" w14:textId="77777777" w:rsidR="00DD433E" w:rsidRPr="00E03920" w:rsidRDefault="00DD433E" w:rsidP="006E7112">
            <w:pPr>
              <w:jc w:val="center"/>
              <w:rPr>
                <w:b/>
                <w:bCs/>
              </w:rPr>
            </w:pPr>
            <w:r w:rsidRPr="00E03920">
              <w:rPr>
                <w:b/>
                <w:bCs/>
              </w:rPr>
              <w:t>Content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38396490" w14:textId="77777777" w:rsidR="00DD433E" w:rsidRPr="00E03920" w:rsidRDefault="00DD433E" w:rsidP="006E7112">
            <w:pPr>
              <w:jc w:val="center"/>
              <w:rPr>
                <w:b/>
                <w:bCs/>
              </w:rPr>
            </w:pPr>
            <w:r w:rsidRPr="00E03920">
              <w:rPr>
                <w:b/>
                <w:bCs/>
              </w:rPr>
              <w:t>SEPA+PrEP</w:t>
            </w:r>
            <w:r w:rsidRPr="00E03920">
              <w:rPr>
                <w:i/>
                <w:iCs/>
              </w:rPr>
              <w:t xml:space="preserve"> </w:t>
            </w:r>
            <w:r w:rsidRPr="00E03920">
              <w:rPr>
                <w:b/>
                <w:bCs/>
              </w:rPr>
              <w:t>Activities</w:t>
            </w:r>
          </w:p>
        </w:tc>
      </w:tr>
      <w:tr w:rsidR="00DD433E" w:rsidRPr="00E03920" w14:paraId="72F5BBA1" w14:textId="77777777" w:rsidTr="006E7112">
        <w:tc>
          <w:tcPr>
            <w:tcW w:w="1185" w:type="dxa"/>
            <w:tcBorders>
              <w:top w:val="single" w:sz="4" w:space="0" w:color="auto"/>
            </w:tcBorders>
          </w:tcPr>
          <w:p w14:paraId="3148154D" w14:textId="77777777" w:rsidR="00DD433E" w:rsidRPr="00E03920" w:rsidRDefault="00DD433E" w:rsidP="006E7112">
            <w:r w:rsidRPr="00E03920">
              <w:t>1.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565F142" w14:textId="77777777" w:rsidR="00DD433E" w:rsidRPr="00E03920" w:rsidRDefault="00DD433E" w:rsidP="006E7112">
            <w:r w:rsidRPr="00E03920">
              <w:t>HIV in the Hispanic Community</w:t>
            </w:r>
          </w:p>
        </w:tc>
        <w:tc>
          <w:tcPr>
            <w:tcW w:w="3916" w:type="dxa"/>
            <w:tcBorders>
              <w:top w:val="single" w:sz="4" w:space="0" w:color="auto"/>
            </w:tcBorders>
          </w:tcPr>
          <w:p w14:paraId="22E532FE" w14:textId="77777777" w:rsidR="00DD433E" w:rsidRPr="00E03920" w:rsidRDefault="00DD433E" w:rsidP="00DD43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06" w:hanging="474"/>
            </w:pPr>
            <w:r w:rsidRPr="00E03920">
              <w:t>Basic facts about HIV among Hispanic women</w:t>
            </w:r>
          </w:p>
          <w:p w14:paraId="4DE1EEB9" w14:textId="77777777" w:rsidR="00DD433E" w:rsidRPr="00E03920" w:rsidRDefault="00DD433E" w:rsidP="00DD43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06" w:hanging="474"/>
            </w:pPr>
            <w:r w:rsidRPr="00E03920">
              <w:t>Soap opera: “Sin Verguenza/ Without Shame”</w:t>
            </w:r>
          </w:p>
          <w:p w14:paraId="6F900EBD" w14:textId="77777777" w:rsidR="00DD433E" w:rsidRPr="00E03920" w:rsidRDefault="00DD433E" w:rsidP="00DD43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06" w:hanging="474"/>
            </w:pPr>
            <w:r w:rsidRPr="00E03920">
              <w:t>What are HIV and AIDS?</w:t>
            </w:r>
          </w:p>
          <w:p w14:paraId="04925935" w14:textId="77777777" w:rsidR="00DD433E" w:rsidRPr="00E03920" w:rsidRDefault="00DD433E" w:rsidP="00DD43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06" w:hanging="474"/>
            </w:pPr>
            <w:r w:rsidRPr="00E03920">
              <w:t xml:space="preserve">How is HIV transmitted? </w:t>
            </w:r>
          </w:p>
          <w:p w14:paraId="7D74F322" w14:textId="77777777" w:rsidR="00DD433E" w:rsidRPr="00E03920" w:rsidRDefault="00DD433E" w:rsidP="00DD43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06" w:hanging="474"/>
            </w:pPr>
            <w:r w:rsidRPr="00E03920">
              <w:t xml:space="preserve">Introduction to Hispanic cultural values, beliefs, and traditions </w:t>
            </w:r>
          </w:p>
          <w:p w14:paraId="0AA057FD" w14:textId="77777777" w:rsidR="00DD433E" w:rsidRPr="00E03920" w:rsidRDefault="00DD433E" w:rsidP="00DD43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06" w:hanging="474"/>
            </w:pPr>
            <w:r w:rsidRPr="00E03920">
              <w:t>Introduction to HIV prevention with an emphasis on PrEP</w:t>
            </w:r>
          </w:p>
        </w:tc>
        <w:tc>
          <w:tcPr>
            <w:tcW w:w="3031" w:type="dxa"/>
            <w:vMerge w:val="restart"/>
            <w:tcBorders>
              <w:top w:val="single" w:sz="4" w:space="0" w:color="auto"/>
            </w:tcBorders>
          </w:tcPr>
          <w:p w14:paraId="445C4978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Introduction and group commitments</w:t>
            </w:r>
            <w:r w:rsidRPr="00E03920">
              <w:rPr>
                <w:vertAlign w:val="superscript"/>
              </w:rPr>
              <w:t>a</w:t>
            </w:r>
          </w:p>
          <w:p w14:paraId="237B6227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Soap opera discussion</w:t>
            </w:r>
            <w:r w:rsidRPr="00E03920">
              <w:rPr>
                <w:vertAlign w:val="superscript"/>
              </w:rPr>
              <w:t>a</w:t>
            </w:r>
            <w:r w:rsidRPr="00E03920">
              <w:t xml:space="preserve"> </w:t>
            </w:r>
          </w:p>
          <w:p w14:paraId="4F7138AD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Facilitated small group discussions</w:t>
            </w:r>
            <w:r w:rsidRPr="00E03920">
              <w:rPr>
                <w:vertAlign w:val="superscript"/>
              </w:rPr>
              <w:t>a,b,c</w:t>
            </w:r>
          </w:p>
          <w:p w14:paraId="45981BC4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Interactive activities</w:t>
            </w:r>
            <w:r w:rsidRPr="00E03920">
              <w:rPr>
                <w:vertAlign w:val="superscript"/>
              </w:rPr>
              <w:t>a,b,c</w:t>
            </w:r>
            <w:r w:rsidRPr="00E03920">
              <w:t xml:space="preserve"> </w:t>
            </w:r>
          </w:p>
          <w:p w14:paraId="776DFCA6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Home-based activities</w:t>
            </w:r>
            <w:r w:rsidRPr="00E03920">
              <w:rPr>
                <w:vertAlign w:val="superscript"/>
              </w:rPr>
              <w:t>a,b,c</w:t>
            </w:r>
          </w:p>
          <w:p w14:paraId="51827353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Session evaluation</w:t>
            </w:r>
            <w:r w:rsidRPr="00E03920">
              <w:rPr>
                <w:vertAlign w:val="superscript"/>
              </w:rPr>
              <w:t>a,b,c</w:t>
            </w:r>
            <w:r w:rsidRPr="00E03920">
              <w:t xml:space="preserve"> </w:t>
            </w:r>
          </w:p>
          <w:p w14:paraId="148F1D48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Skill-building exercises to promote condom use</w:t>
            </w:r>
            <w:r w:rsidRPr="00E03920">
              <w:rPr>
                <w:vertAlign w:val="superscript"/>
              </w:rPr>
              <w:t>b</w:t>
            </w:r>
          </w:p>
          <w:p w14:paraId="51631CBC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Skill-building activities to communicate more effectively with partners and family</w:t>
            </w:r>
            <w:r w:rsidRPr="00E03920">
              <w:rPr>
                <w:vertAlign w:val="superscript"/>
              </w:rPr>
              <w:t>c</w:t>
            </w:r>
          </w:p>
          <w:p w14:paraId="6252405F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Role-playing</w:t>
            </w:r>
            <w:r w:rsidRPr="00E03920">
              <w:rPr>
                <w:vertAlign w:val="superscript"/>
              </w:rPr>
              <w:t>c</w:t>
            </w:r>
          </w:p>
          <w:p w14:paraId="087C61D2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Intervention evaluation</w:t>
            </w:r>
            <w:r w:rsidRPr="00E03920">
              <w:rPr>
                <w:vertAlign w:val="superscript"/>
              </w:rPr>
              <w:t>c</w:t>
            </w:r>
          </w:p>
          <w:p w14:paraId="26C15895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Reflection and commitments</w:t>
            </w:r>
            <w:r w:rsidRPr="00E03920">
              <w:rPr>
                <w:vertAlign w:val="superscript"/>
              </w:rPr>
              <w:t>c</w:t>
            </w:r>
          </w:p>
          <w:p w14:paraId="627014CF" w14:textId="77777777" w:rsidR="00DD433E" w:rsidRPr="00E03920" w:rsidRDefault="00DD433E" w:rsidP="00DD433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03920">
              <w:t>Certificate in recognition of SEPA+PrEP completion</w:t>
            </w:r>
            <w:r w:rsidRPr="00E03920">
              <w:rPr>
                <w:vertAlign w:val="superscript"/>
              </w:rPr>
              <w:t>c</w:t>
            </w:r>
          </w:p>
          <w:p w14:paraId="00DB2A63" w14:textId="77777777" w:rsidR="00DD433E" w:rsidRPr="00E03920" w:rsidRDefault="00DD433E" w:rsidP="006E7112"/>
        </w:tc>
      </w:tr>
      <w:tr w:rsidR="00DD433E" w:rsidRPr="00E03920" w14:paraId="237E8522" w14:textId="77777777" w:rsidTr="006E7112">
        <w:trPr>
          <w:trHeight w:val="2632"/>
        </w:trPr>
        <w:tc>
          <w:tcPr>
            <w:tcW w:w="1185" w:type="dxa"/>
          </w:tcPr>
          <w:p w14:paraId="582BFB03" w14:textId="77777777" w:rsidR="00DD433E" w:rsidRPr="00E03920" w:rsidRDefault="00DD433E" w:rsidP="006E7112">
            <w:r w:rsidRPr="00E03920">
              <w:t>2.</w:t>
            </w:r>
          </w:p>
        </w:tc>
        <w:tc>
          <w:tcPr>
            <w:tcW w:w="1763" w:type="dxa"/>
          </w:tcPr>
          <w:p w14:paraId="2A497A48" w14:textId="77777777" w:rsidR="00DD433E" w:rsidRPr="00E03920" w:rsidRDefault="00DD433E" w:rsidP="006E7112">
            <w:r w:rsidRPr="00E03920">
              <w:t xml:space="preserve">HIV Prevention </w:t>
            </w:r>
          </w:p>
        </w:tc>
        <w:tc>
          <w:tcPr>
            <w:tcW w:w="3916" w:type="dxa"/>
          </w:tcPr>
          <w:p w14:paraId="5FE4EDFA" w14:textId="77777777" w:rsidR="00DD433E" w:rsidRPr="00E03920" w:rsidRDefault="00DD433E" w:rsidP="00DD43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606" w:hanging="474"/>
            </w:pPr>
            <w:r w:rsidRPr="00E03920">
              <w:t>Rumors, myths, and beliefs surrounding HIV/AIDS</w:t>
            </w:r>
          </w:p>
          <w:p w14:paraId="6C8A7725" w14:textId="77777777" w:rsidR="00DD433E" w:rsidRPr="00E03920" w:rsidRDefault="00DD433E" w:rsidP="00DD43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606" w:hanging="474"/>
            </w:pPr>
            <w:r w:rsidRPr="00E03920">
              <w:t xml:space="preserve">STIs and their role in HIV </w:t>
            </w:r>
          </w:p>
          <w:p w14:paraId="1709B2CA" w14:textId="77777777" w:rsidR="00DD433E" w:rsidRPr="00E03920" w:rsidRDefault="00DD433E" w:rsidP="00DD43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606" w:hanging="474"/>
            </w:pPr>
            <w:r w:rsidRPr="00E03920">
              <w:t xml:space="preserve">HIV prevention </w:t>
            </w:r>
          </w:p>
          <w:p w14:paraId="6A1CBC08" w14:textId="77777777" w:rsidR="00DD433E" w:rsidRPr="00E03920" w:rsidRDefault="00DD433E" w:rsidP="006E7112">
            <w:pPr>
              <w:pStyle w:val="ListParagraph"/>
              <w:ind w:left="606" w:hanging="474"/>
            </w:pPr>
            <w:r w:rsidRPr="00E03920">
              <w:t xml:space="preserve">        - PrEP</w:t>
            </w:r>
          </w:p>
          <w:p w14:paraId="6B667823" w14:textId="77777777" w:rsidR="00DD433E" w:rsidRPr="00E03920" w:rsidRDefault="00DD433E" w:rsidP="006E7112">
            <w:pPr>
              <w:pStyle w:val="ListParagraph"/>
              <w:ind w:left="606" w:hanging="474"/>
            </w:pPr>
            <w:r w:rsidRPr="00E03920">
              <w:t xml:space="preserve">        - HIV testing</w:t>
            </w:r>
          </w:p>
          <w:p w14:paraId="551BD2DF" w14:textId="77777777" w:rsidR="00DD433E" w:rsidRPr="00E03920" w:rsidRDefault="00DD433E" w:rsidP="006E7112">
            <w:pPr>
              <w:pStyle w:val="ListParagraph"/>
              <w:ind w:left="606" w:hanging="474"/>
            </w:pPr>
            <w:r w:rsidRPr="00E03920">
              <w:t xml:space="preserve">        - Condom use</w:t>
            </w:r>
          </w:p>
          <w:p w14:paraId="27758E1A" w14:textId="77777777" w:rsidR="00DD433E" w:rsidRPr="00E03920" w:rsidRDefault="00DD433E" w:rsidP="00DD43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606" w:hanging="474"/>
            </w:pPr>
            <w:r w:rsidRPr="00E03920">
              <w:t xml:space="preserve">How Hispanic cultural values and traditions are related to HIV prevention </w:t>
            </w:r>
          </w:p>
        </w:tc>
        <w:tc>
          <w:tcPr>
            <w:tcW w:w="3031" w:type="dxa"/>
            <w:vMerge/>
          </w:tcPr>
          <w:p w14:paraId="63D95429" w14:textId="77777777" w:rsidR="00DD433E" w:rsidRPr="00E03920" w:rsidRDefault="00DD433E" w:rsidP="006E7112"/>
        </w:tc>
      </w:tr>
      <w:tr w:rsidR="00DD433E" w:rsidRPr="00E03920" w14:paraId="06B616AE" w14:textId="77777777" w:rsidTr="006E7112">
        <w:tc>
          <w:tcPr>
            <w:tcW w:w="1185" w:type="dxa"/>
            <w:tcBorders>
              <w:bottom w:val="single" w:sz="4" w:space="0" w:color="auto"/>
            </w:tcBorders>
          </w:tcPr>
          <w:p w14:paraId="47C633D5" w14:textId="77777777" w:rsidR="00DD433E" w:rsidRPr="00E03920" w:rsidRDefault="00DD433E" w:rsidP="006E7112">
            <w:r w:rsidRPr="00E03920">
              <w:t>3.</w:t>
            </w:r>
          </w:p>
          <w:p w14:paraId="19BF3AFD" w14:textId="77777777" w:rsidR="00DD433E" w:rsidRPr="00E03920" w:rsidRDefault="00DD433E" w:rsidP="006E7112"/>
        </w:tc>
        <w:tc>
          <w:tcPr>
            <w:tcW w:w="1763" w:type="dxa"/>
            <w:tcBorders>
              <w:bottom w:val="single" w:sz="4" w:space="0" w:color="auto"/>
            </w:tcBorders>
          </w:tcPr>
          <w:p w14:paraId="5846AFC2" w14:textId="77777777" w:rsidR="00DD433E" w:rsidRPr="00E03920" w:rsidRDefault="00DD433E" w:rsidP="006E7112">
            <w:r w:rsidRPr="00E03920">
              <w:t xml:space="preserve">Partner Communication  </w:t>
            </w:r>
          </w:p>
          <w:p w14:paraId="2AD199FE" w14:textId="77777777" w:rsidR="00DD433E" w:rsidRPr="00E03920" w:rsidRDefault="00DD433E" w:rsidP="006E7112">
            <w:r w:rsidRPr="00E03920">
              <w:t>&amp; Negotiation/</w:t>
            </w:r>
          </w:p>
          <w:p w14:paraId="460D6A0F" w14:textId="77777777" w:rsidR="00DD433E" w:rsidRPr="00E03920" w:rsidRDefault="00DD433E" w:rsidP="006E7112">
            <w:r w:rsidRPr="00E03920">
              <w:t>Intimate Partner Violence Prevention in the Context of HIV</w:t>
            </w:r>
          </w:p>
        </w:tc>
        <w:tc>
          <w:tcPr>
            <w:tcW w:w="3916" w:type="dxa"/>
            <w:tcBorders>
              <w:bottom w:val="single" w:sz="4" w:space="0" w:color="auto"/>
            </w:tcBorders>
          </w:tcPr>
          <w:p w14:paraId="0BAA918D" w14:textId="77777777" w:rsidR="00DD433E" w:rsidRPr="00E03920" w:rsidRDefault="00DD433E" w:rsidP="00DD43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606" w:hanging="474"/>
            </w:pPr>
            <w:r w:rsidRPr="00E03920">
              <w:t>Partner communication and negotiation strategies to prevent HIV</w:t>
            </w:r>
          </w:p>
          <w:p w14:paraId="299E885E" w14:textId="77777777" w:rsidR="00DD433E" w:rsidRPr="00E03920" w:rsidRDefault="00DD433E" w:rsidP="00DD43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606" w:hanging="474"/>
            </w:pPr>
            <w:r w:rsidRPr="00E03920">
              <w:t>Self-esteem in the context of partner communication and negotiation</w:t>
            </w:r>
          </w:p>
          <w:p w14:paraId="41E25630" w14:textId="77777777" w:rsidR="00DD433E" w:rsidRPr="00E03920" w:rsidRDefault="00DD433E" w:rsidP="00DD43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606" w:hanging="474"/>
            </w:pPr>
            <w:r w:rsidRPr="00E03920">
              <w:t>Intimate partner violence prevention in the context of HIV</w:t>
            </w:r>
          </w:p>
          <w:p w14:paraId="231159B0" w14:textId="77777777" w:rsidR="00DD433E" w:rsidRPr="00E03920" w:rsidRDefault="00DD433E" w:rsidP="00DD433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606" w:hanging="474"/>
            </w:pPr>
            <w:r w:rsidRPr="00E03920">
              <w:t xml:space="preserve">HIV prevention discussion with an emphasis on review of PrEP content </w:t>
            </w:r>
          </w:p>
        </w:tc>
        <w:tc>
          <w:tcPr>
            <w:tcW w:w="3031" w:type="dxa"/>
            <w:vMerge/>
            <w:tcBorders>
              <w:bottom w:val="single" w:sz="4" w:space="0" w:color="auto"/>
            </w:tcBorders>
          </w:tcPr>
          <w:p w14:paraId="6BAA7E24" w14:textId="77777777" w:rsidR="00DD433E" w:rsidRPr="00E03920" w:rsidRDefault="00DD433E" w:rsidP="006E7112"/>
        </w:tc>
      </w:tr>
    </w:tbl>
    <w:p w14:paraId="1290BE65" w14:textId="77777777" w:rsidR="00DD433E" w:rsidRPr="00E03920" w:rsidRDefault="00DD433E" w:rsidP="00DD433E">
      <w:pPr>
        <w:rPr>
          <w:iCs/>
        </w:rPr>
      </w:pPr>
      <w:r w:rsidRPr="00E03920">
        <w:rPr>
          <w:i/>
          <w:iCs/>
        </w:rPr>
        <w:t>Note.</w:t>
      </w:r>
      <w:r w:rsidRPr="00E03920">
        <w:t xml:space="preserve"> </w:t>
      </w:r>
      <w:r w:rsidRPr="00E03920">
        <w:rPr>
          <w:iCs/>
        </w:rPr>
        <w:t xml:space="preserve">AIDS = acquired immunodeficiency syndrome; HIV = human immunodeficiency virus; </w:t>
      </w:r>
    </w:p>
    <w:p w14:paraId="55E4F079" w14:textId="77777777" w:rsidR="00DD433E" w:rsidRPr="00E03920" w:rsidRDefault="00DD433E" w:rsidP="00DD433E">
      <w:pPr>
        <w:rPr>
          <w:iCs/>
        </w:rPr>
      </w:pPr>
      <w:r w:rsidRPr="00E03920">
        <w:rPr>
          <w:iCs/>
        </w:rPr>
        <w:t>STI = sexually transmitted infections; PrEP = Pre-Exposure Prophylaxis</w:t>
      </w:r>
    </w:p>
    <w:p w14:paraId="4AEA2C3F" w14:textId="77777777" w:rsidR="00DD433E" w:rsidRPr="00E03920" w:rsidRDefault="00DD433E" w:rsidP="00DD433E">
      <w:pPr>
        <w:rPr>
          <w:iCs/>
        </w:rPr>
      </w:pPr>
      <w:r w:rsidRPr="00E03920">
        <w:rPr>
          <w:iCs/>
          <w:vertAlign w:val="superscript"/>
        </w:rPr>
        <w:t xml:space="preserve">a </w:t>
      </w:r>
      <w:r w:rsidRPr="00E03920">
        <w:rPr>
          <w:iCs/>
        </w:rPr>
        <w:t xml:space="preserve">Activity conducted in Session 1 </w:t>
      </w:r>
    </w:p>
    <w:p w14:paraId="14B04202" w14:textId="77777777" w:rsidR="00DD433E" w:rsidRPr="00E03920" w:rsidRDefault="00DD433E" w:rsidP="00DD433E">
      <w:pPr>
        <w:rPr>
          <w:iCs/>
        </w:rPr>
      </w:pPr>
      <w:r w:rsidRPr="00E03920">
        <w:rPr>
          <w:iCs/>
          <w:vertAlign w:val="superscript"/>
        </w:rPr>
        <w:t xml:space="preserve">b </w:t>
      </w:r>
      <w:r w:rsidRPr="00E03920">
        <w:rPr>
          <w:iCs/>
        </w:rPr>
        <w:t>Activity conducted in Session 2</w:t>
      </w:r>
    </w:p>
    <w:p w14:paraId="48E10764" w14:textId="77777777" w:rsidR="00DD433E" w:rsidRPr="00E03920" w:rsidRDefault="00DD433E" w:rsidP="00DD433E">
      <w:pPr>
        <w:rPr>
          <w:iCs/>
        </w:rPr>
      </w:pPr>
      <w:r w:rsidRPr="00E03920">
        <w:rPr>
          <w:iCs/>
          <w:vertAlign w:val="superscript"/>
        </w:rPr>
        <w:t xml:space="preserve">c </w:t>
      </w:r>
      <w:r w:rsidRPr="00E03920">
        <w:rPr>
          <w:iCs/>
        </w:rPr>
        <w:t>Activity conducted in Session 3</w:t>
      </w:r>
    </w:p>
    <w:p w14:paraId="6F6C0B63" w14:textId="735DE260" w:rsidR="00B8337B" w:rsidRPr="00DD433E" w:rsidRDefault="00B8337B" w:rsidP="00DD433E">
      <w:pPr>
        <w:spacing w:after="160" w:line="259" w:lineRule="auto"/>
        <w:rPr>
          <w:iCs/>
        </w:rPr>
      </w:pPr>
    </w:p>
    <w:sectPr w:rsidR="00B8337B" w:rsidRPr="00DD433E" w:rsidSect="00DD4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D29B5"/>
    <w:multiLevelType w:val="hybridMultilevel"/>
    <w:tmpl w:val="D2046D5A"/>
    <w:lvl w:ilvl="0" w:tplc="04090001">
      <w:start w:val="1"/>
      <w:numFmt w:val="bullet"/>
      <w:lvlText w:val=""/>
      <w:lvlJc w:val="left"/>
      <w:pPr>
        <w:ind w:left="45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76" w:hanging="360"/>
      </w:pPr>
    </w:lvl>
    <w:lvl w:ilvl="2" w:tplc="0409001B" w:tentative="1">
      <w:start w:val="1"/>
      <w:numFmt w:val="lowerRoman"/>
      <w:lvlText w:val="%3."/>
      <w:lvlJc w:val="right"/>
      <w:pPr>
        <w:ind w:left="1896" w:hanging="180"/>
      </w:pPr>
    </w:lvl>
    <w:lvl w:ilvl="3" w:tplc="0409000F" w:tentative="1">
      <w:start w:val="1"/>
      <w:numFmt w:val="decimal"/>
      <w:lvlText w:val="%4."/>
      <w:lvlJc w:val="left"/>
      <w:pPr>
        <w:ind w:left="2616" w:hanging="360"/>
      </w:pPr>
    </w:lvl>
    <w:lvl w:ilvl="4" w:tplc="04090019" w:tentative="1">
      <w:start w:val="1"/>
      <w:numFmt w:val="lowerLetter"/>
      <w:lvlText w:val="%5."/>
      <w:lvlJc w:val="left"/>
      <w:pPr>
        <w:ind w:left="3336" w:hanging="360"/>
      </w:pPr>
    </w:lvl>
    <w:lvl w:ilvl="5" w:tplc="0409001B" w:tentative="1">
      <w:start w:val="1"/>
      <w:numFmt w:val="lowerRoman"/>
      <w:lvlText w:val="%6."/>
      <w:lvlJc w:val="right"/>
      <w:pPr>
        <w:ind w:left="4056" w:hanging="180"/>
      </w:pPr>
    </w:lvl>
    <w:lvl w:ilvl="6" w:tplc="0409000F" w:tentative="1">
      <w:start w:val="1"/>
      <w:numFmt w:val="decimal"/>
      <w:lvlText w:val="%7."/>
      <w:lvlJc w:val="left"/>
      <w:pPr>
        <w:ind w:left="4776" w:hanging="360"/>
      </w:pPr>
    </w:lvl>
    <w:lvl w:ilvl="7" w:tplc="04090019" w:tentative="1">
      <w:start w:val="1"/>
      <w:numFmt w:val="lowerLetter"/>
      <w:lvlText w:val="%8."/>
      <w:lvlJc w:val="left"/>
      <w:pPr>
        <w:ind w:left="5496" w:hanging="360"/>
      </w:pPr>
    </w:lvl>
    <w:lvl w:ilvl="8" w:tplc="0409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1" w15:restartNumberingAfterBreak="0">
    <w:nsid w:val="073B148C"/>
    <w:multiLevelType w:val="hybridMultilevel"/>
    <w:tmpl w:val="A336F59E"/>
    <w:lvl w:ilvl="0" w:tplc="FFFFFFFF">
      <w:start w:val="1"/>
      <w:numFmt w:val="lowerLetter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D74FC5"/>
    <w:multiLevelType w:val="hybridMultilevel"/>
    <w:tmpl w:val="219CC0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3281D2F"/>
    <w:multiLevelType w:val="hybridMultilevel"/>
    <w:tmpl w:val="A0DE00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33E"/>
    <w:rsid w:val="00017764"/>
    <w:rsid w:val="00241000"/>
    <w:rsid w:val="00712A24"/>
    <w:rsid w:val="0072625F"/>
    <w:rsid w:val="00AB104B"/>
    <w:rsid w:val="00B8337B"/>
    <w:rsid w:val="00DD433E"/>
    <w:rsid w:val="00E9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DE6B8"/>
  <w14:defaultImageDpi w14:val="32767"/>
  <w15:chartTrackingRefBased/>
  <w15:docId w15:val="{D42DCF6B-8F7E-7A4F-9352-E67EAB515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43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33E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DD43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y Mancilla</dc:creator>
  <cp:keywords/>
  <dc:description/>
  <cp:lastModifiedBy>Yoly Mancilla</cp:lastModifiedBy>
  <cp:revision>2</cp:revision>
  <dcterms:created xsi:type="dcterms:W3CDTF">2023-09-21T17:26:00Z</dcterms:created>
  <dcterms:modified xsi:type="dcterms:W3CDTF">2023-09-21T17:28:00Z</dcterms:modified>
</cp:coreProperties>
</file>